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9DFDF3" w14:textId="5B21DC81" w:rsidR="00E620CD" w:rsidRPr="00854511" w:rsidRDefault="00E620CD" w:rsidP="00FD2F28">
      <w:pPr>
        <w:rPr>
          <w:rFonts w:ascii="Times New Roman" w:hAnsi="Times New Roman" w:cs="Times New Roman"/>
          <w:b/>
          <w:sz w:val="28"/>
        </w:rPr>
      </w:pPr>
      <w:r w:rsidRPr="00854511">
        <w:rPr>
          <w:rFonts w:ascii="Times New Roman" w:hAnsi="Times New Roman" w:cs="Times New Roman"/>
          <w:b/>
          <w:sz w:val="28"/>
        </w:rPr>
        <w:t>Supplementa</w:t>
      </w:r>
      <w:r w:rsidR="0090295B" w:rsidRPr="00854511">
        <w:rPr>
          <w:rFonts w:ascii="Times New Roman" w:hAnsi="Times New Roman" w:cs="Times New Roman"/>
          <w:b/>
          <w:sz w:val="28"/>
        </w:rPr>
        <w:t>ry</w:t>
      </w:r>
      <w:r w:rsidRPr="00854511">
        <w:rPr>
          <w:rFonts w:ascii="Times New Roman" w:hAnsi="Times New Roman" w:cs="Times New Roman"/>
          <w:b/>
          <w:sz w:val="28"/>
        </w:rPr>
        <w:t xml:space="preserve"> </w:t>
      </w:r>
      <w:r w:rsidR="00CF1066" w:rsidRPr="00854511">
        <w:rPr>
          <w:rFonts w:ascii="Times New Roman" w:hAnsi="Times New Roman" w:cs="Times New Roman" w:hint="eastAsia"/>
          <w:b/>
          <w:sz w:val="28"/>
        </w:rPr>
        <w:t>T</w:t>
      </w:r>
      <w:r w:rsidRPr="00854511">
        <w:rPr>
          <w:rFonts w:ascii="Times New Roman" w:hAnsi="Times New Roman" w:cs="Times New Roman"/>
          <w:b/>
          <w:sz w:val="28"/>
        </w:rPr>
        <w:t>able</w:t>
      </w:r>
      <w:r w:rsidR="00CB57EF" w:rsidRPr="00854511">
        <w:rPr>
          <w:rFonts w:ascii="Times New Roman" w:hAnsi="Times New Roman" w:cs="Times New Roman"/>
          <w:b/>
          <w:sz w:val="28"/>
        </w:rPr>
        <w:t xml:space="preserve"> 1</w:t>
      </w:r>
      <w:r w:rsidR="00C1584E" w:rsidRPr="00854511">
        <w:rPr>
          <w:rFonts w:ascii="Times New Roman" w:hAnsi="Times New Roman" w:cs="Times New Roman"/>
          <w:b/>
          <w:sz w:val="28"/>
        </w:rPr>
        <w:t>. The list of v</w:t>
      </w:r>
      <w:r w:rsidR="00C1584E" w:rsidRPr="00854511">
        <w:rPr>
          <w:rFonts w:ascii="Times New Roman" w:hAnsi="Times New Roman" w:cs="Times New Roman" w:hint="eastAsia"/>
          <w:b/>
          <w:sz w:val="28"/>
        </w:rPr>
        <w:t>a</w:t>
      </w:r>
      <w:r w:rsidR="00C1584E" w:rsidRPr="00854511">
        <w:rPr>
          <w:rFonts w:ascii="Times New Roman" w:hAnsi="Times New Roman" w:cs="Times New Roman"/>
          <w:b/>
          <w:sz w:val="28"/>
        </w:rPr>
        <w:t>riables included in this study.</w:t>
      </w:r>
    </w:p>
    <w:tbl>
      <w:tblPr>
        <w:tblW w:w="901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8"/>
        <w:gridCol w:w="6542"/>
      </w:tblGrid>
      <w:tr w:rsidR="00780C11" w:rsidRPr="00E620CD" w14:paraId="107F758A" w14:textId="77777777" w:rsidTr="00B900FB">
        <w:trPr>
          <w:trHeight w:val="315"/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404F5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  <w:t>Factors and answer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DEEEE3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b/>
                <w:bCs/>
                <w:color w:val="000000" w:themeColor="text1"/>
                <w:kern w:val="0"/>
                <w:szCs w:val="20"/>
              </w:rPr>
              <w:t>Description</w:t>
            </w:r>
          </w:p>
        </w:tc>
      </w:tr>
      <w:tr w:rsidR="00780C11" w:rsidRPr="00E620CD" w14:paraId="62EF61E2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CCDCC5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3E166E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ge of the respondents</w:t>
            </w:r>
          </w:p>
        </w:tc>
      </w:tr>
      <w:tr w:rsidR="00780C11" w:rsidRPr="00E620CD" w14:paraId="5853ECB9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8B18D6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BM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47547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BMI of the respondents</w:t>
            </w:r>
          </w:p>
        </w:tc>
      </w:tr>
      <w:tr w:rsidR="00780C11" w:rsidRPr="00E620CD" w14:paraId="1206E44E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AD5D6F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arital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63833" w14:textId="72F83596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Whether the respondent is </w:t>
            </w:r>
            <w:r w:rsidR="00993915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single, married, or others (divorced, separated, or widowed) </w:t>
            </w:r>
          </w:p>
        </w:tc>
      </w:tr>
      <w:tr w:rsidR="00780C11" w:rsidRPr="00E620CD" w14:paraId="04B52128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14DC4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Employment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13257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Whether the respondent is engaged to work for an employer (or self-employed) </w:t>
            </w:r>
          </w:p>
        </w:tc>
      </w:tr>
      <w:tr w:rsidR="00780C11" w:rsidRPr="000E30FC" w14:paraId="0D20C7F0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59E39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Education lev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53CE5E" w14:textId="60B86434" w:rsidR="00E620CD" w:rsidRPr="00680D02" w:rsidRDefault="00BD1705" w:rsidP="000E3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Elementary school </w:t>
            </w:r>
            <w:r w:rsidR="00343D80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or lower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, middle-school</w:t>
            </w:r>
            <w:r w:rsidR="000E30FC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, 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igh school</w:t>
            </w:r>
            <w:r w:rsidR="000E30FC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, </w:t>
            </w:r>
            <w:r w:rsidR="00723CBF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ollege</w:t>
            </w:r>
            <w:r w:rsidR="000E30FC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and </w:t>
            </w:r>
            <w:r w:rsidR="00723CBF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igher</w:t>
            </w:r>
          </w:p>
        </w:tc>
      </w:tr>
      <w:tr w:rsidR="00780C11" w:rsidRPr="00E620CD" w14:paraId="13C5E6D1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A30938" w14:textId="372CBA59" w:rsidR="00E620CD" w:rsidRPr="00680D02" w:rsidRDefault="00780C11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I</w:t>
            </w:r>
            <w:r w:rsidR="00E620CD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ncome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58AAD" w14:textId="3506BFCB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Personal income </w:t>
            </w:r>
            <w:r w:rsidR="00FB4C54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level 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of the respondents. </w:t>
            </w:r>
          </w:p>
        </w:tc>
      </w:tr>
      <w:tr w:rsidR="00780C11" w:rsidRPr="00E620CD" w14:paraId="0D7071F9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349CD8" w14:textId="77777777" w:rsidR="00E620CD" w:rsidRPr="00680D02" w:rsidRDefault="00E620CD" w:rsidP="000E30F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enopause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1D7CC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Self-reported menopausal status of the respondent, defined as having no period in the previous 12 months </w:t>
            </w:r>
          </w:p>
        </w:tc>
      </w:tr>
      <w:tr w:rsidR="00780C11" w:rsidRPr="00E620CD" w14:paraId="059EFD93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10E29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Menopause typ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91748" w14:textId="61A0C934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Natural or surgical</w:t>
            </w:r>
            <w:r w:rsidR="00517682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(artificial)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menopause</w:t>
            </w:r>
          </w:p>
        </w:tc>
      </w:tr>
      <w:tr w:rsidR="00780C11" w:rsidRPr="00E620CD" w14:paraId="0B027ABB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72B0C4" w14:textId="7163C378" w:rsidR="00E620CD" w:rsidRPr="00680D02" w:rsidRDefault="00D81216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</w:t>
            </w:r>
            <w:r w:rsidR="00E620CD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lcohol consum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42A2B" w14:textId="359DA972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Frequency of alcohol consumption per year</w:t>
            </w:r>
            <w:r w:rsidR="00D26C17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days)</w:t>
            </w:r>
          </w:p>
        </w:tc>
      </w:tr>
      <w:tr w:rsidR="00780C11" w:rsidRPr="00E620CD" w14:paraId="295F221A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4D3A8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Self-perceived health status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38A6AD" w14:textId="50394FB6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Self-rated health status of the respondent. </w:t>
            </w:r>
            <w:r w:rsidR="00FB4C54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V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ery good (1), good (2), fair</w:t>
            </w:r>
            <w:r w:rsidR="00D26C17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(3), bad (4), very bad (5).</w:t>
            </w:r>
          </w:p>
        </w:tc>
      </w:tr>
      <w:tr w:rsidR="00780C11" w:rsidRPr="00E620CD" w14:paraId="089E3756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BFE76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Exercise to lose weigh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4DC57D" w14:textId="0C7D58C6" w:rsidR="00E620CD" w:rsidRPr="00680D02" w:rsidRDefault="00EF5D29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Whether the participant exercised to</w:t>
            </w:r>
            <w:r w:rsidR="00F00189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lose</w:t>
            </w:r>
            <w:r w:rsidR="004025BF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weight</w:t>
            </w:r>
            <w:r w:rsidR="00DC5DA4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over the past year</w:t>
            </w:r>
            <w:r w:rsidR="004025BF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</w:tr>
      <w:tr w:rsidR="00780C11" w:rsidRPr="00E620CD" w14:paraId="487A2A9E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16949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Chronic pain leve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0CC4B" w14:textId="1BED8D61" w:rsidR="00E620CD" w:rsidRPr="00680D02" w:rsidRDefault="00BD1705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Presented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by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the respondent (none/mild/</w:t>
            </w:r>
            <w:r w:rsidR="00780C11"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="00780C11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evere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80C11" w:rsidRPr="00E620CD" w14:paraId="66EC041D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8F8F8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C1D348" w14:textId="3FC36E69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Anxiety </w:t>
            </w:r>
            <w:r w:rsidR="008F025B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nd depressive moo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32980" w14:textId="180D0656" w:rsidR="00E620CD" w:rsidRPr="00680D02" w:rsidRDefault="000E30FC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Presented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by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the respondent (none/mild/</w:t>
            </w:r>
            <w:r w:rsidR="00780C11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severe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)</w:t>
            </w:r>
          </w:p>
        </w:tc>
      </w:tr>
      <w:tr w:rsidR="00780C11" w:rsidRPr="00780C11" w14:paraId="478913F1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66CCF7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Gravid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1DFF3" w14:textId="3CBBD055" w:rsidR="00E620CD" w:rsidRPr="00680D02" w:rsidRDefault="00041D70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Number of pregnancies the woman has ever had, including all live births, stillbirths, miscarriages and abortions.</w:t>
            </w:r>
          </w:p>
        </w:tc>
      </w:tr>
      <w:tr w:rsidR="00780C11" w:rsidRPr="00E620CD" w14:paraId="348B14D9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CED3E6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A4061B" w14:textId="6E8AE6CC" w:rsidR="00E620CD" w:rsidRPr="00680D02" w:rsidRDefault="00780C11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Whether the participant is ever diagnosed with hypertension </w:t>
            </w:r>
            <w:r w:rsidR="00CF1066"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Yes/No</w:t>
            </w:r>
            <w:r w:rsidR="00CF1066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</w:p>
        </w:tc>
      </w:tr>
      <w:tr w:rsidR="00780C11" w:rsidRPr="00E620CD" w14:paraId="32D55116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B96E8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Hyperlipidem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C92677" w14:textId="10CF7C5E" w:rsidR="00E620CD" w:rsidRPr="00680D02" w:rsidRDefault="00780C11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Whether the participant is ever diagnosed with hyperlipidemia </w:t>
            </w:r>
            <w:r w:rsidR="00CF1066"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Yes/No</w:t>
            </w:r>
          </w:p>
        </w:tc>
      </w:tr>
      <w:tr w:rsidR="00780C11" w:rsidRPr="00E620CD" w14:paraId="7BE8D5ED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949920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Diabet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33C30" w14:textId="7143ED06" w:rsidR="00E620CD" w:rsidRPr="00680D02" w:rsidRDefault="00780C11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Whether the participant is ever diagnosed with diabetes </w:t>
            </w:r>
            <w:r w:rsidR="00CF1066"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Yes/No</w:t>
            </w:r>
          </w:p>
        </w:tc>
      </w:tr>
      <w:tr w:rsidR="00780C11" w:rsidRPr="00E620CD" w14:paraId="32104457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3D2CB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Depress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9A8C97" w14:textId="4EB983EE" w:rsidR="00E620CD" w:rsidRPr="00680D02" w:rsidRDefault="00780C11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Whether the participant is ever diagnosed with depression </w:t>
            </w:r>
            <w:r w:rsidR="00CF1066"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Yes/No</w:t>
            </w:r>
          </w:p>
        </w:tc>
      </w:tr>
      <w:tr w:rsidR="00780C11" w:rsidRPr="00E620CD" w14:paraId="6D7A39C9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DE969E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Weight manage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44E7B8" w14:textId="4FE48362" w:rsidR="00E620CD" w:rsidRPr="00680D02" w:rsidRDefault="00780C11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Whether the respondent make</w:t>
            </w:r>
            <w:r w:rsidR="00865FFB" w:rsidRPr="00680D02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Cs w:val="20"/>
              </w:rPr>
              <w:t>s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an attempt at weight control </w:t>
            </w:r>
          </w:p>
        </w:tc>
      </w:tr>
      <w:tr w:rsidR="00780C11" w:rsidRPr="00E620CD" w14:paraId="636088FC" w14:textId="77777777" w:rsidTr="00D26C17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07B9DA" w14:textId="65A8D7ED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Days of walking per wee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718DFB" w14:textId="6406D2AF" w:rsidR="00E620CD" w:rsidRPr="00680D02" w:rsidRDefault="00780C11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verage number of days</w:t>
            </w:r>
            <w:r w:rsidR="00E620CD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a week the </w:t>
            </w:r>
            <w:r w:rsidR="00E620CD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respondent take</w:t>
            </w: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s</w:t>
            </w:r>
            <w:r w:rsidR="00E620CD"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 xml:space="preserve"> a walk</w:t>
            </w:r>
          </w:p>
        </w:tc>
      </w:tr>
      <w:tr w:rsidR="00780C11" w:rsidRPr="00E620CD" w14:paraId="77382213" w14:textId="77777777" w:rsidTr="004D163F">
        <w:trPr>
          <w:trHeight w:val="315"/>
          <w:jc w:val="center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40B3C" w14:textId="77777777" w:rsidR="00E620CD" w:rsidRPr="00680D02" w:rsidRDefault="00E620CD" w:rsidP="00E620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Days of anaerobic workout per wee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FAE8D" w14:textId="19F368B1" w:rsidR="00E620CD" w:rsidRPr="00680D02" w:rsidRDefault="00780C11" w:rsidP="00CF106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80D02"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  <w:t>Average number of days a week the respondent does anaerobic workout</w:t>
            </w:r>
          </w:p>
        </w:tc>
      </w:tr>
    </w:tbl>
    <w:p w14:paraId="1F3E2518" w14:textId="1625DE42" w:rsidR="001C3656" w:rsidRDefault="00BF25BE" w:rsidP="0027150E">
      <w:pPr>
        <w:pStyle w:val="a9"/>
        <w:spacing w:after="0" w:line="480" w:lineRule="auto"/>
        <w:ind w:leftChars="0" w:left="0"/>
        <w:contextualSpacing/>
        <w:mirrorIndents/>
        <w:rPr>
          <w:color w:val="0070C0"/>
          <w:kern w:val="0"/>
          <w:sz w:val="24"/>
          <w:szCs w:val="24"/>
        </w:rPr>
      </w:pPr>
      <w:r w:rsidRPr="00C1584E">
        <w:rPr>
          <w:rFonts w:ascii="Times New Roman" w:hAnsi="Times New Roman" w:cs="Times New Roman"/>
        </w:rPr>
        <w:t>In</w:t>
      </w:r>
      <w:r w:rsidR="00987BCE">
        <w:rPr>
          <w:rFonts w:ascii="Times New Roman" w:hAnsi="Times New Roman" w:cs="Times New Roman"/>
        </w:rPr>
        <w:t>c</w:t>
      </w:r>
      <w:r w:rsidRPr="00C1584E">
        <w:rPr>
          <w:rFonts w:ascii="Times New Roman" w:hAnsi="Times New Roman" w:cs="Times New Roman"/>
        </w:rPr>
        <w:t>ome level for each age group were categorized as follows (unit: 10,000 Korean won):</w:t>
      </w:r>
      <w:r w:rsidRPr="00C1584E">
        <w:rPr>
          <w:color w:val="0070C0"/>
          <w:kern w:val="0"/>
          <w:sz w:val="24"/>
          <w:szCs w:val="24"/>
        </w:rPr>
        <w:t xml:space="preserve"> </w:t>
      </w:r>
    </w:p>
    <w:p w14:paraId="6077EC6B" w14:textId="77777777" w:rsidR="001C3656" w:rsidRDefault="001C3656" w:rsidP="0027150E">
      <w:pPr>
        <w:pStyle w:val="a9"/>
        <w:spacing w:after="0" w:line="480" w:lineRule="auto"/>
        <w:ind w:leftChars="0" w:left="0" w:firstLineChars="100" w:firstLine="200"/>
        <w:contextualSpacing/>
        <w:mirrorIndents/>
        <w:rPr>
          <w:rFonts w:ascii="Times New Roman" w:hAnsi="Times New Roman" w:cs="Times New Roman"/>
        </w:rPr>
      </w:pPr>
      <w:r w:rsidRPr="001C365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="00BF25BE" w:rsidRPr="001C3656">
        <w:rPr>
          <w:rFonts w:ascii="Times New Roman" w:hAnsi="Times New Roman" w:cs="Times New Roman"/>
        </w:rPr>
        <w:t>Early adulthood (19-45 years): lowest quantile (&lt;136.53), middle-low quantile (136.53-206.99), middle-</w:t>
      </w:r>
    </w:p>
    <w:p w14:paraId="09110F13" w14:textId="77777777" w:rsidR="00987BCE" w:rsidRDefault="001C3656" w:rsidP="0027150E">
      <w:pPr>
        <w:pStyle w:val="a9"/>
        <w:spacing w:after="0" w:line="480" w:lineRule="auto"/>
        <w:ind w:leftChars="0" w:left="0" w:firstLineChars="150" w:firstLine="300"/>
        <w:contextualSpacing/>
        <w:mirrorIndents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h</w:t>
      </w:r>
      <w:r w:rsidR="00BF25BE" w:rsidRPr="001C3656">
        <w:rPr>
          <w:rFonts w:ascii="Times New Roman" w:hAnsi="Times New Roman" w:cs="Times New Roman"/>
        </w:rPr>
        <w:t>igh quantile (206.99-292.43), high quantile (293.43&lt;)</w:t>
      </w:r>
    </w:p>
    <w:p w14:paraId="0FAC85A2" w14:textId="2D28960C" w:rsidR="001C3656" w:rsidRPr="00987BCE" w:rsidRDefault="001C3656" w:rsidP="0027150E">
      <w:pPr>
        <w:pStyle w:val="a9"/>
        <w:spacing w:after="0" w:line="480" w:lineRule="auto"/>
        <w:ind w:leftChars="0" w:left="0" w:firstLineChars="100" w:firstLine="200"/>
        <w:contextualSpacing/>
        <w:mirrorIndents/>
        <w:rPr>
          <w:rFonts w:ascii="Times New Roman" w:hAnsi="Times New Roman" w:cs="Times New Roman"/>
        </w:rPr>
      </w:pPr>
      <w:r w:rsidRPr="00987BCE">
        <w:rPr>
          <w:rFonts w:ascii="Times New Roman" w:hAnsi="Times New Roman" w:cs="Times New Roman"/>
        </w:rPr>
        <w:t xml:space="preserve">- </w:t>
      </w:r>
      <w:r w:rsidR="00987BCE" w:rsidRPr="00987BCE">
        <w:rPr>
          <w:rFonts w:ascii="Times New Roman" w:hAnsi="Times New Roman" w:cs="Times New Roman"/>
        </w:rPr>
        <w:t>Middl</w:t>
      </w:r>
      <w:r w:rsidR="00BF25BE" w:rsidRPr="00987BCE">
        <w:rPr>
          <w:rFonts w:ascii="Times New Roman" w:hAnsi="Times New Roman" w:cs="Times New Roman"/>
        </w:rPr>
        <w:t xml:space="preserve">e adulthood (46-59 years): lowest quantile (&lt;124.38), middle-low quantile (124.38-202.19), </w:t>
      </w:r>
    </w:p>
    <w:p w14:paraId="4A3A78ED" w14:textId="77777777" w:rsidR="001C3656" w:rsidRDefault="00BF25BE" w:rsidP="0027150E">
      <w:pPr>
        <w:pStyle w:val="a9"/>
        <w:spacing w:after="0" w:line="480" w:lineRule="auto"/>
        <w:ind w:leftChars="0" w:left="0" w:firstLineChars="150" w:firstLine="300"/>
        <w:contextualSpacing/>
        <w:mirrorIndents/>
        <w:rPr>
          <w:rFonts w:ascii="Times New Roman" w:hAnsi="Times New Roman" w:cs="Times New Roman"/>
        </w:rPr>
      </w:pPr>
      <w:r w:rsidRPr="001C3656">
        <w:rPr>
          <w:rFonts w:ascii="Times New Roman" w:hAnsi="Times New Roman" w:cs="Times New Roman"/>
        </w:rPr>
        <w:t>middle-high quantile (202.19-311.47), high quantile (311.47&lt;)</w:t>
      </w:r>
    </w:p>
    <w:p w14:paraId="237870B7" w14:textId="77777777" w:rsidR="001C3656" w:rsidRDefault="001C3656" w:rsidP="0027150E">
      <w:pPr>
        <w:pStyle w:val="a9"/>
        <w:spacing w:after="0" w:line="480" w:lineRule="auto"/>
        <w:ind w:leftChars="0" w:left="0" w:firstLineChars="100" w:firstLine="200"/>
        <w:contextualSpacing/>
        <w:mirrorIndents/>
        <w:rPr>
          <w:rFonts w:ascii="Times New Roman" w:hAnsi="Times New Roman" w:cs="Times New Roman"/>
        </w:rPr>
      </w:pPr>
      <w:r w:rsidRPr="001C3656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 </w:t>
      </w:r>
      <w:r w:rsidR="00BF25BE" w:rsidRPr="001C3656">
        <w:rPr>
          <w:rFonts w:ascii="Times New Roman" w:hAnsi="Times New Roman" w:cs="Times New Roman"/>
        </w:rPr>
        <w:t>Late adulthood (</w:t>
      </w:r>
      <w:r w:rsidR="00180459" w:rsidRPr="001C3656">
        <w:rPr>
          <w:rFonts w:ascii="Times New Roman" w:eastAsia="맑은 고딕" w:hAnsi="Times New Roman" w:cs="Times New Roman"/>
        </w:rPr>
        <w:t>≥</w:t>
      </w:r>
      <w:r w:rsidR="00BF25BE" w:rsidRPr="001C3656">
        <w:rPr>
          <w:rFonts w:ascii="Times New Roman" w:hAnsi="Times New Roman" w:cs="Times New Roman"/>
        </w:rPr>
        <w:t xml:space="preserve">60 years): lowest quantile (&lt;48.93), middle-low quantile (48.93-86.31), middle-high </w:t>
      </w:r>
    </w:p>
    <w:p w14:paraId="01F1239B" w14:textId="403DF1F7" w:rsidR="00BF25BE" w:rsidRPr="001C3656" w:rsidRDefault="00BF25BE" w:rsidP="0027150E">
      <w:pPr>
        <w:pStyle w:val="a9"/>
        <w:spacing w:after="0" w:line="480" w:lineRule="auto"/>
        <w:ind w:leftChars="0" w:left="0" w:firstLineChars="150" w:firstLine="300"/>
        <w:contextualSpacing/>
        <w:mirrorIndents/>
        <w:rPr>
          <w:rFonts w:ascii="Times New Roman" w:hAnsi="Times New Roman" w:cs="Times New Roman"/>
        </w:rPr>
      </w:pPr>
      <w:r w:rsidRPr="001C3656">
        <w:rPr>
          <w:rFonts w:ascii="Times New Roman" w:hAnsi="Times New Roman" w:cs="Times New Roman"/>
        </w:rPr>
        <w:t>quantile (86.31-161.15), high quantile (161.15&lt;)</w:t>
      </w:r>
    </w:p>
    <w:p w14:paraId="1BD6ADB3" w14:textId="77777777" w:rsidR="0027150E" w:rsidRDefault="0027150E" w:rsidP="00AA6214">
      <w:pPr>
        <w:rPr>
          <w:rFonts w:ascii="Times New Roman" w:hAnsi="Times New Roman" w:cs="Times New Roman"/>
          <w:b/>
          <w:sz w:val="28"/>
        </w:rPr>
      </w:pPr>
      <w:bookmarkStart w:id="0" w:name="_GoBack"/>
      <w:bookmarkEnd w:id="0"/>
    </w:p>
    <w:sectPr w:rsidR="0027150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BBBF12" w14:textId="77777777" w:rsidR="00E939D8" w:rsidRDefault="00E939D8" w:rsidP="00DC550C">
      <w:pPr>
        <w:spacing w:after="0" w:line="240" w:lineRule="auto"/>
      </w:pPr>
      <w:r>
        <w:separator/>
      </w:r>
    </w:p>
  </w:endnote>
  <w:endnote w:type="continuationSeparator" w:id="0">
    <w:p w14:paraId="67F09EBD" w14:textId="77777777" w:rsidR="00E939D8" w:rsidRDefault="00E939D8" w:rsidP="00DC55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70910" w14:textId="77777777" w:rsidR="00E939D8" w:rsidRDefault="00E939D8" w:rsidP="00DC550C">
      <w:pPr>
        <w:spacing w:after="0" w:line="240" w:lineRule="auto"/>
      </w:pPr>
      <w:r>
        <w:separator/>
      </w:r>
    </w:p>
  </w:footnote>
  <w:footnote w:type="continuationSeparator" w:id="0">
    <w:p w14:paraId="76B1299F" w14:textId="77777777" w:rsidR="00E939D8" w:rsidRDefault="00E939D8" w:rsidP="00DC55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C0CC1"/>
    <w:multiLevelType w:val="hybridMultilevel"/>
    <w:tmpl w:val="1DBC3496"/>
    <w:lvl w:ilvl="0" w:tplc="56B4BA8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93E3B98"/>
    <w:multiLevelType w:val="hybridMultilevel"/>
    <w:tmpl w:val="A7A29998"/>
    <w:lvl w:ilvl="0" w:tplc="B31EF37C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8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00"/>
      </w:pPr>
      <w:rPr>
        <w:rFonts w:ascii="Wingdings" w:hAnsi="Wingdings" w:hint="default"/>
      </w:rPr>
    </w:lvl>
  </w:abstractNum>
  <w:abstractNum w:abstractNumId="2" w15:restartNumberingAfterBreak="0">
    <w:nsid w:val="23911C51"/>
    <w:multiLevelType w:val="hybridMultilevel"/>
    <w:tmpl w:val="385C7C52"/>
    <w:lvl w:ilvl="0" w:tplc="6946200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910E59"/>
    <w:multiLevelType w:val="hybridMultilevel"/>
    <w:tmpl w:val="4A2AB4CA"/>
    <w:lvl w:ilvl="0" w:tplc="6C6E5708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CB5419"/>
    <w:multiLevelType w:val="hybridMultilevel"/>
    <w:tmpl w:val="9AFA15B2"/>
    <w:lvl w:ilvl="0" w:tplc="F5A2C9BA">
      <w:start w:val="2"/>
      <w:numFmt w:val="bullet"/>
      <w:lvlText w:val=""/>
      <w:lvlJc w:val="left"/>
      <w:pPr>
        <w:ind w:left="36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8021F46"/>
    <w:multiLevelType w:val="hybridMultilevel"/>
    <w:tmpl w:val="195C3B20"/>
    <w:lvl w:ilvl="0" w:tplc="FD86BD7E">
      <w:numFmt w:val="bullet"/>
      <w:lvlText w:val="-"/>
      <w:lvlJc w:val="left"/>
      <w:pPr>
        <w:ind w:left="12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20" w:hanging="400"/>
      </w:pPr>
      <w:rPr>
        <w:rFonts w:ascii="Wingdings" w:hAnsi="Wingdings" w:hint="default"/>
      </w:rPr>
    </w:lvl>
  </w:abstractNum>
  <w:abstractNum w:abstractNumId="6" w15:restartNumberingAfterBreak="0">
    <w:nsid w:val="4AB42580"/>
    <w:multiLevelType w:val="hybridMultilevel"/>
    <w:tmpl w:val="674E784A"/>
    <w:lvl w:ilvl="0" w:tplc="3EC80AE6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DB565D"/>
    <w:multiLevelType w:val="hybridMultilevel"/>
    <w:tmpl w:val="0CDA7EE8"/>
    <w:lvl w:ilvl="0" w:tplc="00DA09A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B903C8C"/>
    <w:multiLevelType w:val="hybridMultilevel"/>
    <w:tmpl w:val="B3A0AA38"/>
    <w:lvl w:ilvl="0" w:tplc="6A744A52">
      <w:numFmt w:val="bullet"/>
      <w:lvlText w:val="-"/>
      <w:lvlJc w:val="left"/>
      <w:pPr>
        <w:ind w:left="16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08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8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8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8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8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0" w:hanging="400"/>
      </w:pPr>
      <w:rPr>
        <w:rFonts w:ascii="Wingdings" w:hAnsi="Wingdings" w:hint="default"/>
      </w:rPr>
    </w:lvl>
  </w:abstractNum>
  <w:abstractNum w:abstractNumId="9" w15:restartNumberingAfterBreak="0">
    <w:nsid w:val="73485416"/>
    <w:multiLevelType w:val="hybridMultilevel"/>
    <w:tmpl w:val="D2A21B3C"/>
    <w:lvl w:ilvl="0" w:tplc="BE66FEBA"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  <w:b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3"/>
  </w:num>
  <w:num w:numId="5">
    <w:abstractNumId w:val="4"/>
  </w:num>
  <w:num w:numId="6">
    <w:abstractNumId w:val="6"/>
  </w:num>
  <w:num w:numId="7">
    <w:abstractNumId w:val="8"/>
  </w:num>
  <w:num w:numId="8">
    <w:abstractNumId w:val="1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QwtTQyNTQ1M7CwNDZT0lEKTi0uzszPAykwrAUAogSSFiwAAAA="/>
  </w:docVars>
  <w:rsids>
    <w:rsidRoot w:val="00FD2F28"/>
    <w:rsid w:val="000032A5"/>
    <w:rsid w:val="00041D70"/>
    <w:rsid w:val="00082EF0"/>
    <w:rsid w:val="000A6C8C"/>
    <w:rsid w:val="000C60E1"/>
    <w:rsid w:val="000E30FC"/>
    <w:rsid w:val="00110ECE"/>
    <w:rsid w:val="0012269C"/>
    <w:rsid w:val="001271BF"/>
    <w:rsid w:val="00160348"/>
    <w:rsid w:val="00180459"/>
    <w:rsid w:val="001B3F50"/>
    <w:rsid w:val="001C3656"/>
    <w:rsid w:val="0026153F"/>
    <w:rsid w:val="0027150E"/>
    <w:rsid w:val="002972E7"/>
    <w:rsid w:val="002D0007"/>
    <w:rsid w:val="00305893"/>
    <w:rsid w:val="00331F6A"/>
    <w:rsid w:val="00343D80"/>
    <w:rsid w:val="00361296"/>
    <w:rsid w:val="003D340C"/>
    <w:rsid w:val="004025BF"/>
    <w:rsid w:val="00412238"/>
    <w:rsid w:val="004612BD"/>
    <w:rsid w:val="00461EAB"/>
    <w:rsid w:val="004A30DF"/>
    <w:rsid w:val="004D163F"/>
    <w:rsid w:val="004D452C"/>
    <w:rsid w:val="004D6423"/>
    <w:rsid w:val="004E7386"/>
    <w:rsid w:val="00517682"/>
    <w:rsid w:val="0055281C"/>
    <w:rsid w:val="005C6F83"/>
    <w:rsid w:val="005E6CDE"/>
    <w:rsid w:val="00616A19"/>
    <w:rsid w:val="00680D02"/>
    <w:rsid w:val="00723CBF"/>
    <w:rsid w:val="007323A4"/>
    <w:rsid w:val="00780C11"/>
    <w:rsid w:val="00833201"/>
    <w:rsid w:val="00854511"/>
    <w:rsid w:val="00865FFB"/>
    <w:rsid w:val="008C64E5"/>
    <w:rsid w:val="008F025B"/>
    <w:rsid w:val="0090295B"/>
    <w:rsid w:val="00937D05"/>
    <w:rsid w:val="0098138D"/>
    <w:rsid w:val="009872DD"/>
    <w:rsid w:val="00987BCE"/>
    <w:rsid w:val="00993915"/>
    <w:rsid w:val="009F5264"/>
    <w:rsid w:val="00A04EAA"/>
    <w:rsid w:val="00A13AAA"/>
    <w:rsid w:val="00A27A9A"/>
    <w:rsid w:val="00A62A94"/>
    <w:rsid w:val="00AA385B"/>
    <w:rsid w:val="00AA6214"/>
    <w:rsid w:val="00B5550E"/>
    <w:rsid w:val="00B900FB"/>
    <w:rsid w:val="00BD1705"/>
    <w:rsid w:val="00BF25BE"/>
    <w:rsid w:val="00C012D0"/>
    <w:rsid w:val="00C1584E"/>
    <w:rsid w:val="00C45953"/>
    <w:rsid w:val="00C76D88"/>
    <w:rsid w:val="00C95C62"/>
    <w:rsid w:val="00CB57EF"/>
    <w:rsid w:val="00CD04C5"/>
    <w:rsid w:val="00CE67BC"/>
    <w:rsid w:val="00CF1066"/>
    <w:rsid w:val="00D26C17"/>
    <w:rsid w:val="00D81216"/>
    <w:rsid w:val="00DC550C"/>
    <w:rsid w:val="00DC5DA4"/>
    <w:rsid w:val="00DE025F"/>
    <w:rsid w:val="00E13DB4"/>
    <w:rsid w:val="00E620CD"/>
    <w:rsid w:val="00E75713"/>
    <w:rsid w:val="00E818F6"/>
    <w:rsid w:val="00E939D8"/>
    <w:rsid w:val="00EF5D29"/>
    <w:rsid w:val="00EF6847"/>
    <w:rsid w:val="00F00189"/>
    <w:rsid w:val="00F72D2E"/>
    <w:rsid w:val="00F85095"/>
    <w:rsid w:val="00FB4C54"/>
    <w:rsid w:val="00FD2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8F324"/>
  <w15:chartTrackingRefBased/>
  <w15:docId w15:val="{7CE94AF5-BEE6-48D7-A27B-8E18FC94F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550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C550C"/>
  </w:style>
  <w:style w:type="paragraph" w:styleId="a4">
    <w:name w:val="footer"/>
    <w:basedOn w:val="a"/>
    <w:link w:val="Char0"/>
    <w:uiPriority w:val="99"/>
    <w:unhideWhenUsed/>
    <w:rsid w:val="00DC550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C550C"/>
  </w:style>
  <w:style w:type="character" w:styleId="a5">
    <w:name w:val="annotation reference"/>
    <w:basedOn w:val="a0"/>
    <w:uiPriority w:val="99"/>
    <w:semiHidden/>
    <w:unhideWhenUsed/>
    <w:rsid w:val="00780C11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780C11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780C11"/>
    <w:rPr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780C11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780C11"/>
    <w:rPr>
      <w:b/>
      <w:bCs/>
      <w:szCs w:val="20"/>
    </w:rPr>
  </w:style>
  <w:style w:type="paragraph" w:styleId="a8">
    <w:name w:val="Revision"/>
    <w:hidden/>
    <w:uiPriority w:val="99"/>
    <w:semiHidden/>
    <w:rsid w:val="00780C11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AA6214"/>
    <w:pPr>
      <w:ind w:leftChars="400" w:left="800"/>
    </w:pPr>
  </w:style>
  <w:style w:type="character" w:customStyle="1" w:styleId="c-mrkdwntab">
    <w:name w:val="c-mrkdwn__tab"/>
    <w:basedOn w:val="a0"/>
    <w:rsid w:val="00FB4C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6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6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9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6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2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4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2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42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56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048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c</dc:creator>
  <cp:keywords/>
  <dc:description/>
  <cp:lastModifiedBy>woo</cp:lastModifiedBy>
  <cp:revision>24</cp:revision>
  <dcterms:created xsi:type="dcterms:W3CDTF">2022-12-16T03:21:00Z</dcterms:created>
  <dcterms:modified xsi:type="dcterms:W3CDTF">2022-12-16T13:52:00Z</dcterms:modified>
</cp:coreProperties>
</file>